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750D8" w14:textId="77777777" w:rsidR="00FB6C41" w:rsidRDefault="00FB6C41">
      <w:r>
        <w:t>S1 Table. Search strategy for PUBMED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93"/>
        <w:gridCol w:w="8970"/>
      </w:tblGrid>
      <w:tr w:rsidR="00FB6C41" w14:paraId="3291D01B" w14:textId="77777777" w:rsidTr="00FB6C41">
        <w:tc>
          <w:tcPr>
            <w:tcW w:w="493" w:type="dxa"/>
          </w:tcPr>
          <w:p w14:paraId="08257292" w14:textId="77777777" w:rsidR="00FB6C41" w:rsidRDefault="00FB6C41">
            <w:r>
              <w:t>1.</w:t>
            </w:r>
          </w:p>
        </w:tc>
        <w:tc>
          <w:tcPr>
            <w:tcW w:w="8970" w:type="dxa"/>
          </w:tcPr>
          <w:p w14:paraId="1FA90782" w14:textId="77777777" w:rsidR="00FB6C41" w:rsidRDefault="00FB6C41">
            <w:r w:rsidRPr="00FB6C41">
              <w:t>"COVID-19"[Mesh] OR "COVID 19"[tw] OR "COVID-19 Virus Disease"[tw] OR "Coronavirus Disease 2019"[tw] OR "SARS Coronavirus 2 Infection"[tw] OR "SARS-CoV-2 Infection"[tw] OR "SARS-CoV-2 Infections"[tw] OR "COVID-19 Virus"[tw] OR "Wuhan Coronavirus"[tw] OR "SARS Coronavirus 2"[tw] OR "Severe Acute Respiratory Syndrome Coronavirus 2"[tw]</w:t>
            </w:r>
          </w:p>
        </w:tc>
      </w:tr>
      <w:tr w:rsidR="00FB6C41" w14:paraId="059828BF" w14:textId="77777777" w:rsidTr="00FB6C41">
        <w:tc>
          <w:tcPr>
            <w:tcW w:w="493" w:type="dxa"/>
          </w:tcPr>
          <w:p w14:paraId="1EE97965" w14:textId="77777777" w:rsidR="00FB6C41" w:rsidRDefault="00FB6C41">
            <w:r>
              <w:t>2.</w:t>
            </w:r>
          </w:p>
        </w:tc>
        <w:tc>
          <w:tcPr>
            <w:tcW w:w="8970" w:type="dxa"/>
          </w:tcPr>
          <w:p w14:paraId="7DE2EC82" w14:textId="77777777" w:rsidR="00FB6C41" w:rsidRDefault="00FB6C41">
            <w:r w:rsidRPr="00FB6C41">
              <w:t>"Parkinson Disease"[Mesh] OR Parkinson[tw] OR "Lewy Body Parkinson's Disease"[tw] OR "Parkinson's Disease"[tw] OR "Primary Parkinsonism"[tw] OR “Secondary Parkinsonism” [tw] OR Parkinsonism[tw]</w:t>
            </w:r>
          </w:p>
        </w:tc>
      </w:tr>
      <w:tr w:rsidR="00FB6C41" w14:paraId="1CF742E6" w14:textId="77777777" w:rsidTr="00FB6C41">
        <w:tc>
          <w:tcPr>
            <w:tcW w:w="493" w:type="dxa"/>
          </w:tcPr>
          <w:p w14:paraId="395FE20E" w14:textId="77777777" w:rsidR="00FB6C41" w:rsidRDefault="00FB6C41">
            <w:r>
              <w:t>3.</w:t>
            </w:r>
          </w:p>
        </w:tc>
        <w:tc>
          <w:tcPr>
            <w:tcW w:w="8970" w:type="dxa"/>
          </w:tcPr>
          <w:p w14:paraId="2E70158B" w14:textId="77777777" w:rsidR="00FB6C41" w:rsidRPr="00FB6C41" w:rsidRDefault="00FB6C41">
            <w:r>
              <w:t>1 AND 2</w:t>
            </w:r>
          </w:p>
        </w:tc>
      </w:tr>
    </w:tbl>
    <w:p w14:paraId="54CE3D62" w14:textId="77777777" w:rsidR="009C480A" w:rsidRDefault="00FC6B88"/>
    <w:p w14:paraId="0715AB8D" w14:textId="77777777" w:rsidR="00FB6C41" w:rsidRDefault="00FB6C41">
      <w:r>
        <w:t>Search strategy for Google Scholar</w:t>
      </w:r>
    </w:p>
    <w:tbl>
      <w:tblPr>
        <w:tblStyle w:val="TableGrid"/>
        <w:tblpPr w:leftFromText="180" w:rightFromText="180" w:vertAnchor="text" w:tblpY="1"/>
        <w:tblOverlap w:val="never"/>
        <w:tblW w:w="9445" w:type="dxa"/>
        <w:tblLook w:val="04A0" w:firstRow="1" w:lastRow="0" w:firstColumn="1" w:lastColumn="0" w:noHBand="0" w:noVBand="1"/>
      </w:tblPr>
      <w:tblGrid>
        <w:gridCol w:w="493"/>
        <w:gridCol w:w="8952"/>
      </w:tblGrid>
      <w:tr w:rsidR="00FB6C41" w14:paraId="1CB82D28" w14:textId="77777777" w:rsidTr="00F84AB3">
        <w:tc>
          <w:tcPr>
            <w:tcW w:w="493" w:type="dxa"/>
          </w:tcPr>
          <w:p w14:paraId="6562F69E" w14:textId="77777777" w:rsidR="00FB6C41" w:rsidRDefault="00FB6C41" w:rsidP="00F84AB3">
            <w:r>
              <w:t>1.</w:t>
            </w:r>
          </w:p>
        </w:tc>
        <w:tc>
          <w:tcPr>
            <w:tcW w:w="8952" w:type="dxa"/>
          </w:tcPr>
          <w:p w14:paraId="209C06A8" w14:textId="77777777" w:rsidR="00FB6C41" w:rsidRDefault="00FB6C41" w:rsidP="00F84AB3">
            <w:r>
              <w:t>As a post covid-19 sequelae “Parkinsonism”</w:t>
            </w:r>
          </w:p>
        </w:tc>
      </w:tr>
    </w:tbl>
    <w:p w14:paraId="60A90E01" w14:textId="77777777" w:rsidR="00FB6C41" w:rsidRDefault="00F84AB3">
      <w:r>
        <w:br w:type="textWrapping" w:clear="all"/>
        <w:t>Search strategy for ScienceDir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8905"/>
      </w:tblGrid>
      <w:tr w:rsidR="00F84AB3" w14:paraId="78A68ABF" w14:textId="77777777" w:rsidTr="00F84AB3">
        <w:tc>
          <w:tcPr>
            <w:tcW w:w="445" w:type="dxa"/>
          </w:tcPr>
          <w:p w14:paraId="508B183A" w14:textId="77777777" w:rsidR="00F84AB3" w:rsidRDefault="00F84AB3">
            <w:r>
              <w:t>1.</w:t>
            </w:r>
          </w:p>
        </w:tc>
        <w:tc>
          <w:tcPr>
            <w:tcW w:w="8905" w:type="dxa"/>
          </w:tcPr>
          <w:p w14:paraId="032D3713" w14:textId="77777777" w:rsidR="00F84AB3" w:rsidRDefault="00F84AB3">
            <w:r w:rsidRPr="00F84AB3">
              <w:t>Covid-19 AND Parkinsonism</w:t>
            </w:r>
          </w:p>
        </w:tc>
      </w:tr>
    </w:tbl>
    <w:p w14:paraId="2825C018" w14:textId="77777777" w:rsidR="00F84AB3" w:rsidRDefault="00F84AB3"/>
    <w:p w14:paraId="4B47291E" w14:textId="77777777" w:rsidR="00F84AB3" w:rsidRDefault="00F84AB3">
      <w:r>
        <w:t>Search strategy for Cnk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8905"/>
      </w:tblGrid>
      <w:tr w:rsidR="00F84AB3" w14:paraId="2E5E76D9" w14:textId="77777777" w:rsidTr="00F84AB3">
        <w:tc>
          <w:tcPr>
            <w:tcW w:w="445" w:type="dxa"/>
          </w:tcPr>
          <w:p w14:paraId="040139EC" w14:textId="77777777" w:rsidR="00F84AB3" w:rsidRDefault="00F84AB3">
            <w:r>
              <w:t>1.</w:t>
            </w:r>
          </w:p>
        </w:tc>
        <w:tc>
          <w:tcPr>
            <w:tcW w:w="8905" w:type="dxa"/>
          </w:tcPr>
          <w:p w14:paraId="3E17B3EE" w14:textId="77777777" w:rsidR="00F84AB3" w:rsidRDefault="00F84AB3">
            <w:r w:rsidRPr="00F84AB3">
              <w:t>covid-19 OR "COVID-19 Virus Disease" OR "SARS-CoV-2 Infection" OR "SARS Coronavirus 2 Infection" AND Parkinsonism</w:t>
            </w:r>
          </w:p>
        </w:tc>
      </w:tr>
    </w:tbl>
    <w:p w14:paraId="79021DF3" w14:textId="77777777" w:rsidR="00F84AB3" w:rsidRDefault="00F84AB3"/>
    <w:p w14:paraId="6143D92E" w14:textId="77777777" w:rsidR="00F84AB3" w:rsidRDefault="00F84AB3">
      <w:r>
        <w:t>Search strategy for 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8905"/>
      </w:tblGrid>
      <w:tr w:rsidR="00F84AB3" w14:paraId="3F781DD6" w14:textId="77777777" w:rsidTr="00F84AB3">
        <w:tc>
          <w:tcPr>
            <w:tcW w:w="445" w:type="dxa"/>
          </w:tcPr>
          <w:p w14:paraId="02EF94C1" w14:textId="77777777" w:rsidR="00F84AB3" w:rsidRDefault="00F84AB3">
            <w:r>
              <w:t>1.</w:t>
            </w:r>
          </w:p>
        </w:tc>
        <w:tc>
          <w:tcPr>
            <w:tcW w:w="8905" w:type="dxa"/>
          </w:tcPr>
          <w:p w14:paraId="3C2A57D3" w14:textId="77777777" w:rsidR="00F84AB3" w:rsidRDefault="00F84AB3">
            <w:r w:rsidRPr="00F84AB3">
              <w:t>"COVID 19" OR "COVID-19 Virus Disease" OR "Coronavirus Disease 2019" OR "SARS Coronavirus 2 Infection" OR "SARS-CoV-2 Infection" OR "SARS-CoV-2 Infections" OR "COVID-19 Virus" OR "Wuhan Coronavirus" OR "SARS Coronavirus 2" OR "Severe Acute Respiratory Syndrome Coronavirus 2"</w:t>
            </w:r>
          </w:p>
        </w:tc>
      </w:tr>
      <w:tr w:rsidR="00F84AB3" w14:paraId="612E45A0" w14:textId="77777777" w:rsidTr="00F84AB3">
        <w:tc>
          <w:tcPr>
            <w:tcW w:w="445" w:type="dxa"/>
          </w:tcPr>
          <w:p w14:paraId="7E1D5F99" w14:textId="77777777" w:rsidR="00F84AB3" w:rsidRDefault="00F84AB3">
            <w:r>
              <w:t>2.</w:t>
            </w:r>
          </w:p>
        </w:tc>
        <w:tc>
          <w:tcPr>
            <w:tcW w:w="8905" w:type="dxa"/>
          </w:tcPr>
          <w:p w14:paraId="47E96E03" w14:textId="77777777" w:rsidR="00F84AB3" w:rsidRDefault="00F84AB3">
            <w:r w:rsidRPr="00F84AB3">
              <w:t>Parkinson OR "Lewy Body Parkinson's Disease" OR "Parkinson's Disease" OR "Primary Parkinsonism" OR “Secondary Parkinsonism” OR Parkinsonism</w:t>
            </w:r>
          </w:p>
        </w:tc>
      </w:tr>
      <w:tr w:rsidR="00F84AB3" w14:paraId="2943C18D" w14:textId="77777777" w:rsidTr="00F84AB3">
        <w:tc>
          <w:tcPr>
            <w:tcW w:w="445" w:type="dxa"/>
          </w:tcPr>
          <w:p w14:paraId="4731F17A" w14:textId="77777777" w:rsidR="00F84AB3" w:rsidRDefault="00F84AB3">
            <w:r>
              <w:t>3.</w:t>
            </w:r>
          </w:p>
        </w:tc>
        <w:tc>
          <w:tcPr>
            <w:tcW w:w="8905" w:type="dxa"/>
          </w:tcPr>
          <w:p w14:paraId="6209B3CE" w14:textId="77777777" w:rsidR="00F84AB3" w:rsidRDefault="00F84AB3">
            <w:r>
              <w:t>1 AND 2</w:t>
            </w:r>
          </w:p>
        </w:tc>
      </w:tr>
    </w:tbl>
    <w:p w14:paraId="2764FE4A" w14:textId="77777777" w:rsidR="00F84AB3" w:rsidRDefault="00F84AB3"/>
    <w:p w14:paraId="687C1BF8" w14:textId="77777777" w:rsidR="00F84AB3" w:rsidRDefault="00F84AB3">
      <w:r>
        <w:t>Search strategy for Medrxiv and Biorxiv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93"/>
        <w:gridCol w:w="8772"/>
      </w:tblGrid>
      <w:tr w:rsidR="00F84AB3" w14:paraId="1869FCD4" w14:textId="77777777" w:rsidTr="00F84AB3">
        <w:tc>
          <w:tcPr>
            <w:tcW w:w="493" w:type="dxa"/>
          </w:tcPr>
          <w:p w14:paraId="7C49F70B" w14:textId="77777777" w:rsidR="00F84AB3" w:rsidRDefault="00F84AB3" w:rsidP="00F84AB3">
            <w:r>
              <w:t>1.</w:t>
            </w:r>
          </w:p>
        </w:tc>
        <w:tc>
          <w:tcPr>
            <w:tcW w:w="8772" w:type="dxa"/>
          </w:tcPr>
          <w:p w14:paraId="3C976E29" w14:textId="77777777" w:rsidR="00F84AB3" w:rsidRDefault="00F84AB3" w:rsidP="00F84AB3">
            <w:r w:rsidRPr="00F84AB3">
              <w:t>COVID-19 AND Parkinsonism</w:t>
            </w:r>
          </w:p>
        </w:tc>
      </w:tr>
    </w:tbl>
    <w:p w14:paraId="35151401" w14:textId="77777777" w:rsidR="00F84AB3" w:rsidRDefault="00F84AB3">
      <w:r>
        <w:br w:type="textWrapping" w:clear="all"/>
      </w:r>
    </w:p>
    <w:sectPr w:rsidR="00F84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C41"/>
    <w:rsid w:val="008F3E59"/>
    <w:rsid w:val="00911597"/>
    <w:rsid w:val="00F8293C"/>
    <w:rsid w:val="00F84AB3"/>
    <w:rsid w:val="00FB6C41"/>
    <w:rsid w:val="00FC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B92D"/>
  <w15:chartTrackingRefBased/>
  <w15:docId w15:val="{AE4418B7-9BF6-4279-B539-27EAD3B8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i</dc:creator>
  <cp:keywords/>
  <dc:description/>
  <cp:lastModifiedBy>Sameer Tebha</cp:lastModifiedBy>
  <cp:revision>2</cp:revision>
  <dcterms:created xsi:type="dcterms:W3CDTF">2022-05-25T21:14:00Z</dcterms:created>
  <dcterms:modified xsi:type="dcterms:W3CDTF">2022-05-25T21:14:00Z</dcterms:modified>
</cp:coreProperties>
</file>